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F0372" w14:textId="16DFECB0" w:rsidR="00ED2F29" w:rsidRPr="007B3675" w:rsidRDefault="00ED2F29" w:rsidP="00ED2F29">
      <w:pPr>
        <w:rPr>
          <w:rFonts w:ascii="Times New Roman" w:hAnsi="Times New Roman" w:cs="Times New Roman"/>
          <w:kern w:val="0"/>
          <w:sz w:val="22"/>
          <w14:ligatures w14:val="none"/>
        </w:rPr>
      </w:pPr>
      <w:r w:rsidRPr="007B3675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T</w:t>
      </w:r>
      <w:r w:rsidRPr="007B3675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t xml:space="preserve">able </w:t>
      </w:r>
      <w:r w:rsidR="002E69FE" w:rsidRPr="007B3675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S</w:t>
      </w:r>
      <w:r w:rsidRPr="007B3675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1</w:t>
      </w:r>
      <w:r w:rsidRPr="007B3675">
        <w:rPr>
          <w:rFonts w:ascii="Times New Roman" w:hAnsi="Times New Roman" w:cs="Times New Roman"/>
          <w:kern w:val="0"/>
          <w:sz w:val="22"/>
          <w14:ligatures w14:val="none"/>
        </w:rPr>
        <w:t xml:space="preserve">. Mixed-design ANOVA and post hoc analysis of task-induced functional connectivity. The F values and associated </w:t>
      </w:r>
      <w:r w:rsidRPr="007B3675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7B3675">
        <w:rPr>
          <w:rFonts w:ascii="Times New Roman" w:hAnsi="Times New Roman" w:cs="Times New Roman"/>
          <w:kern w:val="0"/>
          <w:sz w:val="22"/>
          <w14:ligatures w14:val="none"/>
        </w:rPr>
        <w:t xml:space="preserve"> values represent the main effect of the group from a Mixed-design ANOVA. The reported </w:t>
      </w:r>
      <w:r w:rsidRPr="007B3675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7B3675">
        <w:rPr>
          <w:rFonts w:ascii="Times New Roman" w:hAnsi="Times New Roman" w:cs="Times New Roman"/>
          <w:kern w:val="0"/>
          <w:sz w:val="22"/>
          <w14:ligatures w14:val="none"/>
        </w:rPr>
        <w:t xml:space="preserve"> values have been corrected for multiple comparisons across the ROIs using the FDR method. The t values and associated </w:t>
      </w:r>
      <w:r w:rsidRPr="007B3675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7B3675">
        <w:rPr>
          <w:rFonts w:ascii="Times New Roman" w:hAnsi="Times New Roman" w:cs="Times New Roman"/>
          <w:kern w:val="0"/>
          <w:sz w:val="22"/>
          <w14:ligatures w14:val="none"/>
        </w:rPr>
        <w:t xml:space="preserve"> values are from post hoc pairwise comparisons with FDR correction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488"/>
        <w:gridCol w:w="1778"/>
        <w:gridCol w:w="1554"/>
        <w:gridCol w:w="1531"/>
        <w:gridCol w:w="1670"/>
      </w:tblGrid>
      <w:tr w:rsidR="007B3675" w:rsidRPr="007B3675" w14:paraId="145E60C6" w14:textId="77777777" w:rsidTr="006626A7">
        <w:trPr>
          <w:trHeight w:val="300"/>
        </w:trPr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C3FE4F" w14:textId="0C7D12F9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Seed: LSTG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000AFE" w14:textId="354DA2EA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Target regions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C5F29B" w14:textId="77777777" w:rsidR="00413484" w:rsidRPr="007B3675" w:rsidRDefault="00413484" w:rsidP="00413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Group main effect</w:t>
            </w:r>
          </w:p>
          <w:p w14:paraId="0CDDED74" w14:textId="36E19009" w:rsidR="00413484" w:rsidRPr="007B3675" w:rsidRDefault="00000000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,69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CEE928B" w14:textId="77777777" w:rsidR="00413484" w:rsidRPr="007B3675" w:rsidRDefault="00413484" w:rsidP="00413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OMs vs. ONMs</w:t>
            </w:r>
          </w:p>
          <w:p w14:paraId="348A30FD" w14:textId="75D36593" w:rsidR="00413484" w:rsidRPr="007B3675" w:rsidRDefault="00000000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0B0969" w14:textId="77777777" w:rsidR="00413484" w:rsidRPr="007B3675" w:rsidRDefault="00413484" w:rsidP="00413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OMs vs. YNMs</w:t>
            </w:r>
          </w:p>
          <w:p w14:paraId="1B95FD43" w14:textId="4429DFA5" w:rsidR="00413484" w:rsidRPr="007B3675" w:rsidRDefault="00000000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9BE344" w14:textId="77777777" w:rsidR="00413484" w:rsidRPr="007B3675" w:rsidRDefault="00413484" w:rsidP="00413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ONMs vs. YNMs</w:t>
            </w:r>
          </w:p>
          <w:p w14:paraId="7A29102C" w14:textId="4D62D17A" w:rsidR="00413484" w:rsidRPr="007B3675" w:rsidRDefault="00000000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413484" w:rsidRPr="007B3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3675" w:rsidRPr="007B3675" w14:paraId="68C5A9F4" w14:textId="77777777" w:rsidTr="006626A7">
        <w:trPr>
          <w:trHeight w:val="300"/>
        </w:trPr>
        <w:tc>
          <w:tcPr>
            <w:tcW w:w="715" w:type="pct"/>
            <w:tcBorders>
              <w:top w:val="single" w:sz="8" w:space="0" w:color="auto"/>
            </w:tcBorders>
            <w:noWrap/>
            <w:hideMark/>
          </w:tcPr>
          <w:p w14:paraId="03B337EB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8" w:space="0" w:color="auto"/>
            </w:tcBorders>
            <w:noWrap/>
            <w:hideMark/>
          </w:tcPr>
          <w:p w14:paraId="0D74D764" w14:textId="630B1EF8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L SMA</w:t>
            </w:r>
          </w:p>
        </w:tc>
        <w:tc>
          <w:tcPr>
            <w:tcW w:w="950" w:type="pct"/>
            <w:tcBorders>
              <w:top w:val="single" w:sz="8" w:space="0" w:color="auto"/>
            </w:tcBorders>
            <w:noWrap/>
            <w:hideMark/>
          </w:tcPr>
          <w:p w14:paraId="5677C076" w14:textId="3CAFEE4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6.00(&lt;0.001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noWrap/>
            <w:hideMark/>
          </w:tcPr>
          <w:p w14:paraId="4B1F645B" w14:textId="4454FFFF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.05(0.044)</w:t>
            </w:r>
          </w:p>
        </w:tc>
        <w:tc>
          <w:tcPr>
            <w:tcW w:w="818" w:type="pct"/>
            <w:tcBorders>
              <w:top w:val="single" w:sz="8" w:space="0" w:color="auto"/>
            </w:tcBorders>
            <w:noWrap/>
            <w:hideMark/>
          </w:tcPr>
          <w:p w14:paraId="0E59C9B5" w14:textId="0BEDAA30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3.54(0.001)</w:t>
            </w:r>
          </w:p>
        </w:tc>
        <w:tc>
          <w:tcPr>
            <w:tcW w:w="892" w:type="pct"/>
            <w:tcBorders>
              <w:top w:val="single" w:sz="8" w:space="0" w:color="auto"/>
            </w:tcBorders>
            <w:noWrap/>
            <w:hideMark/>
          </w:tcPr>
          <w:p w14:paraId="259BE5A5" w14:textId="37A6B108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5.59(&lt;0.001)</w:t>
            </w:r>
          </w:p>
        </w:tc>
      </w:tr>
      <w:tr w:rsidR="007B3675" w:rsidRPr="007B3675" w14:paraId="627B6597" w14:textId="77777777" w:rsidTr="006626A7">
        <w:trPr>
          <w:trHeight w:val="300"/>
        </w:trPr>
        <w:tc>
          <w:tcPr>
            <w:tcW w:w="715" w:type="pct"/>
            <w:noWrap/>
            <w:hideMark/>
          </w:tcPr>
          <w:p w14:paraId="0215ECA1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14:paraId="1E23A10D" w14:textId="10E23F39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L SMG</w:t>
            </w:r>
          </w:p>
        </w:tc>
        <w:tc>
          <w:tcPr>
            <w:tcW w:w="950" w:type="pct"/>
            <w:noWrap/>
            <w:hideMark/>
          </w:tcPr>
          <w:p w14:paraId="57E62AEB" w14:textId="52A033D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2.64(&lt;0.001)</w:t>
            </w:r>
          </w:p>
        </w:tc>
        <w:tc>
          <w:tcPr>
            <w:tcW w:w="830" w:type="pct"/>
            <w:noWrap/>
            <w:hideMark/>
          </w:tcPr>
          <w:p w14:paraId="340956E2" w14:textId="66F1998B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.38(0.020)</w:t>
            </w:r>
          </w:p>
        </w:tc>
        <w:tc>
          <w:tcPr>
            <w:tcW w:w="818" w:type="pct"/>
            <w:noWrap/>
            <w:hideMark/>
          </w:tcPr>
          <w:p w14:paraId="6556E9F3" w14:textId="5D9C4C8D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2.64(0.015)</w:t>
            </w:r>
          </w:p>
        </w:tc>
        <w:tc>
          <w:tcPr>
            <w:tcW w:w="892" w:type="pct"/>
            <w:noWrap/>
            <w:hideMark/>
          </w:tcPr>
          <w:p w14:paraId="525A04EA" w14:textId="50319C02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5.03(&lt;0.001)</w:t>
            </w:r>
          </w:p>
        </w:tc>
      </w:tr>
      <w:tr w:rsidR="007B3675" w:rsidRPr="007B3675" w14:paraId="1156B74A" w14:textId="77777777" w:rsidTr="006626A7">
        <w:trPr>
          <w:trHeight w:val="300"/>
        </w:trPr>
        <w:tc>
          <w:tcPr>
            <w:tcW w:w="715" w:type="pct"/>
            <w:noWrap/>
            <w:hideMark/>
          </w:tcPr>
          <w:p w14:paraId="32F530DE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14:paraId="0360746B" w14:textId="1A3AC9F4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PrCGsup</w:t>
            </w:r>
            <w:proofErr w:type="spellEnd"/>
          </w:p>
        </w:tc>
        <w:tc>
          <w:tcPr>
            <w:tcW w:w="950" w:type="pct"/>
            <w:noWrap/>
            <w:hideMark/>
          </w:tcPr>
          <w:p w14:paraId="265ED017" w14:textId="5C624538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5.02(&lt;0.001)</w:t>
            </w:r>
          </w:p>
        </w:tc>
        <w:tc>
          <w:tcPr>
            <w:tcW w:w="830" w:type="pct"/>
            <w:noWrap/>
            <w:hideMark/>
          </w:tcPr>
          <w:p w14:paraId="1E61C412" w14:textId="41065C4C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.46(0.016)</w:t>
            </w:r>
          </w:p>
        </w:tc>
        <w:tc>
          <w:tcPr>
            <w:tcW w:w="818" w:type="pct"/>
            <w:noWrap/>
            <w:hideMark/>
          </w:tcPr>
          <w:p w14:paraId="27ABA57B" w14:textId="2C0F991E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4.51(&lt;0.001)</w:t>
            </w:r>
          </w:p>
        </w:tc>
        <w:tc>
          <w:tcPr>
            <w:tcW w:w="892" w:type="pct"/>
            <w:noWrap/>
            <w:hideMark/>
          </w:tcPr>
          <w:p w14:paraId="7EF82956" w14:textId="6D71CEA4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6.97(&lt;0.001)</w:t>
            </w:r>
          </w:p>
        </w:tc>
      </w:tr>
      <w:tr w:rsidR="007B3675" w:rsidRPr="007B3675" w14:paraId="5A0D9DAD" w14:textId="77777777" w:rsidTr="006626A7">
        <w:trPr>
          <w:trHeight w:val="300"/>
        </w:trPr>
        <w:tc>
          <w:tcPr>
            <w:tcW w:w="715" w:type="pct"/>
            <w:noWrap/>
            <w:hideMark/>
          </w:tcPr>
          <w:p w14:paraId="46C24CDA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14:paraId="270B1F2A" w14:textId="42115301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L SM</w:t>
            </w:r>
          </w:p>
        </w:tc>
        <w:tc>
          <w:tcPr>
            <w:tcW w:w="950" w:type="pct"/>
            <w:noWrap/>
            <w:hideMark/>
          </w:tcPr>
          <w:p w14:paraId="70B74B2C" w14:textId="2DAA16B8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3.55(&lt;0.001)</w:t>
            </w:r>
          </w:p>
        </w:tc>
        <w:tc>
          <w:tcPr>
            <w:tcW w:w="830" w:type="pct"/>
            <w:noWrap/>
            <w:hideMark/>
          </w:tcPr>
          <w:p w14:paraId="42CBCAAC" w14:textId="71366403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0.63(0.533)</w:t>
            </w:r>
          </w:p>
        </w:tc>
        <w:tc>
          <w:tcPr>
            <w:tcW w:w="818" w:type="pct"/>
            <w:noWrap/>
            <w:hideMark/>
          </w:tcPr>
          <w:p w14:paraId="1F2B13B6" w14:textId="4EA7B8C1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4.16(&lt;0.001)</w:t>
            </w:r>
          </w:p>
        </w:tc>
        <w:tc>
          <w:tcPr>
            <w:tcW w:w="892" w:type="pct"/>
            <w:noWrap/>
            <w:hideMark/>
          </w:tcPr>
          <w:p w14:paraId="529FDDD2" w14:textId="1367B316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4.79(&lt;0.001)</w:t>
            </w:r>
          </w:p>
        </w:tc>
      </w:tr>
      <w:tr w:rsidR="007B3675" w:rsidRPr="007B3675" w14:paraId="41820D80" w14:textId="77777777" w:rsidTr="006626A7">
        <w:trPr>
          <w:trHeight w:val="300"/>
        </w:trPr>
        <w:tc>
          <w:tcPr>
            <w:tcW w:w="715" w:type="pct"/>
            <w:noWrap/>
            <w:hideMark/>
          </w:tcPr>
          <w:p w14:paraId="5766CE43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14:paraId="1E03C712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hideMark/>
          </w:tcPr>
          <w:p w14:paraId="11F8B224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14:paraId="0CD6D630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28E3B160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noWrap/>
            <w:hideMark/>
          </w:tcPr>
          <w:p w14:paraId="421883B8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675" w:rsidRPr="007B3675" w14:paraId="2042F8B1" w14:textId="77777777" w:rsidTr="006626A7">
        <w:trPr>
          <w:trHeight w:val="300"/>
        </w:trPr>
        <w:tc>
          <w:tcPr>
            <w:tcW w:w="71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54CB14E" w14:textId="28695A9F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Seed: RSTG</w:t>
            </w:r>
          </w:p>
        </w:tc>
        <w:tc>
          <w:tcPr>
            <w:tcW w:w="79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A3AD3F4" w14:textId="6CC64A8B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Target regions</w:t>
            </w:r>
          </w:p>
        </w:tc>
        <w:tc>
          <w:tcPr>
            <w:tcW w:w="950" w:type="pct"/>
            <w:tcBorders>
              <w:top w:val="nil"/>
              <w:bottom w:val="single" w:sz="8" w:space="0" w:color="auto"/>
            </w:tcBorders>
            <w:noWrap/>
          </w:tcPr>
          <w:p w14:paraId="1DE21095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noWrap/>
          </w:tcPr>
          <w:p w14:paraId="04A2EEE9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bottom w:val="single" w:sz="8" w:space="0" w:color="auto"/>
            </w:tcBorders>
            <w:noWrap/>
          </w:tcPr>
          <w:p w14:paraId="79B41EC2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bottom w:val="single" w:sz="8" w:space="0" w:color="auto"/>
            </w:tcBorders>
            <w:noWrap/>
          </w:tcPr>
          <w:p w14:paraId="0E0CE893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675" w:rsidRPr="007B3675" w14:paraId="34C56536" w14:textId="77777777" w:rsidTr="006626A7">
        <w:trPr>
          <w:trHeight w:val="300"/>
        </w:trPr>
        <w:tc>
          <w:tcPr>
            <w:tcW w:w="715" w:type="pct"/>
            <w:tcBorders>
              <w:top w:val="single" w:sz="8" w:space="0" w:color="auto"/>
            </w:tcBorders>
            <w:noWrap/>
            <w:hideMark/>
          </w:tcPr>
          <w:p w14:paraId="444B5500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8" w:space="0" w:color="auto"/>
            </w:tcBorders>
            <w:noWrap/>
            <w:hideMark/>
          </w:tcPr>
          <w:p w14:paraId="1908AB68" w14:textId="0E26ACF6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R SMA</w:t>
            </w:r>
          </w:p>
        </w:tc>
        <w:tc>
          <w:tcPr>
            <w:tcW w:w="950" w:type="pct"/>
            <w:tcBorders>
              <w:top w:val="single" w:sz="8" w:space="0" w:color="auto"/>
            </w:tcBorders>
            <w:noWrap/>
            <w:hideMark/>
          </w:tcPr>
          <w:p w14:paraId="7CA4766A" w14:textId="7CC61395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7.10(0.002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noWrap/>
            <w:hideMark/>
          </w:tcPr>
          <w:p w14:paraId="4C5FC535" w14:textId="55EA4080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.24(0.042)</w:t>
            </w:r>
          </w:p>
        </w:tc>
        <w:tc>
          <w:tcPr>
            <w:tcW w:w="818" w:type="pct"/>
            <w:tcBorders>
              <w:top w:val="single" w:sz="8" w:space="0" w:color="auto"/>
            </w:tcBorders>
            <w:noWrap/>
            <w:hideMark/>
          </w:tcPr>
          <w:p w14:paraId="111D501C" w14:textId="16B954A1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1.50(0.137)</w:t>
            </w:r>
          </w:p>
        </w:tc>
        <w:tc>
          <w:tcPr>
            <w:tcW w:w="892" w:type="pct"/>
            <w:tcBorders>
              <w:top w:val="single" w:sz="8" w:space="0" w:color="auto"/>
            </w:tcBorders>
            <w:noWrap/>
            <w:hideMark/>
          </w:tcPr>
          <w:p w14:paraId="2C96EB16" w14:textId="5EF06E11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3.74(0.001)</w:t>
            </w:r>
          </w:p>
        </w:tc>
      </w:tr>
      <w:tr w:rsidR="007B3675" w:rsidRPr="007B3675" w14:paraId="6DCAC054" w14:textId="77777777" w:rsidTr="006626A7">
        <w:trPr>
          <w:trHeight w:val="300"/>
        </w:trPr>
        <w:tc>
          <w:tcPr>
            <w:tcW w:w="715" w:type="pct"/>
            <w:tcBorders>
              <w:top w:val="nil"/>
            </w:tcBorders>
            <w:noWrap/>
            <w:hideMark/>
          </w:tcPr>
          <w:p w14:paraId="13C8A7A1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</w:tcBorders>
            <w:noWrap/>
            <w:hideMark/>
          </w:tcPr>
          <w:p w14:paraId="13D38B41" w14:textId="48BB6A40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R SMG</w:t>
            </w:r>
          </w:p>
        </w:tc>
        <w:tc>
          <w:tcPr>
            <w:tcW w:w="950" w:type="pct"/>
            <w:tcBorders>
              <w:top w:val="nil"/>
            </w:tcBorders>
            <w:noWrap/>
            <w:hideMark/>
          </w:tcPr>
          <w:p w14:paraId="35920632" w14:textId="58E7FE8D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8.83(&lt;0.001)</w:t>
            </w:r>
          </w:p>
        </w:tc>
        <w:tc>
          <w:tcPr>
            <w:tcW w:w="830" w:type="pct"/>
            <w:tcBorders>
              <w:top w:val="nil"/>
            </w:tcBorders>
            <w:noWrap/>
            <w:hideMark/>
          </w:tcPr>
          <w:p w14:paraId="3E046DE0" w14:textId="571D573D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2.68(0.009)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4AF80FAD" w14:textId="1BA8AE35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3.44(0.001)</w:t>
            </w:r>
          </w:p>
        </w:tc>
        <w:tc>
          <w:tcPr>
            <w:tcW w:w="892" w:type="pct"/>
            <w:tcBorders>
              <w:top w:val="nil"/>
            </w:tcBorders>
            <w:noWrap/>
            <w:hideMark/>
          </w:tcPr>
          <w:p w14:paraId="297E4FDE" w14:textId="312FE213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6.12(&lt;0.001)</w:t>
            </w:r>
          </w:p>
        </w:tc>
      </w:tr>
      <w:tr w:rsidR="007B3675" w:rsidRPr="007B3675" w14:paraId="5AD2915B" w14:textId="77777777" w:rsidTr="006626A7">
        <w:trPr>
          <w:trHeight w:val="300"/>
        </w:trPr>
        <w:tc>
          <w:tcPr>
            <w:tcW w:w="715" w:type="pct"/>
            <w:tcBorders>
              <w:top w:val="nil"/>
            </w:tcBorders>
            <w:noWrap/>
            <w:hideMark/>
          </w:tcPr>
          <w:p w14:paraId="164137B3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</w:tcBorders>
            <w:noWrap/>
            <w:hideMark/>
          </w:tcPr>
          <w:p w14:paraId="5F029821" w14:textId="1500BCEF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PrCGsup</w:t>
            </w:r>
            <w:proofErr w:type="spellEnd"/>
          </w:p>
        </w:tc>
        <w:tc>
          <w:tcPr>
            <w:tcW w:w="950" w:type="pct"/>
            <w:tcBorders>
              <w:top w:val="nil"/>
            </w:tcBorders>
            <w:noWrap/>
            <w:hideMark/>
          </w:tcPr>
          <w:p w14:paraId="01931C7C" w14:textId="585CE1FB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5.39(&lt;0.001)</w:t>
            </w:r>
          </w:p>
        </w:tc>
        <w:tc>
          <w:tcPr>
            <w:tcW w:w="830" w:type="pct"/>
            <w:tcBorders>
              <w:top w:val="nil"/>
            </w:tcBorders>
            <w:noWrap/>
            <w:hideMark/>
          </w:tcPr>
          <w:p w14:paraId="03B86325" w14:textId="7E564D1F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3.13(0.004)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53C0285B" w14:textId="4FD9908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2.40(0.019)</w:t>
            </w:r>
          </w:p>
        </w:tc>
        <w:tc>
          <w:tcPr>
            <w:tcW w:w="892" w:type="pct"/>
            <w:tcBorders>
              <w:top w:val="nil"/>
            </w:tcBorders>
            <w:noWrap/>
            <w:hideMark/>
          </w:tcPr>
          <w:p w14:paraId="0DD90CF3" w14:textId="688A6508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5.53(&lt;0.001)</w:t>
            </w:r>
          </w:p>
        </w:tc>
      </w:tr>
      <w:tr w:rsidR="00413484" w:rsidRPr="007B3675" w14:paraId="68B8672F" w14:textId="77777777" w:rsidTr="006626A7">
        <w:trPr>
          <w:trHeight w:val="300"/>
        </w:trPr>
        <w:tc>
          <w:tcPr>
            <w:tcW w:w="71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B1F2A0C" w14:textId="77777777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59CEDF8" w14:textId="2052C384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R SM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0062143F" w14:textId="2223701A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3.69(0.030)</w:t>
            </w:r>
          </w:p>
        </w:tc>
        <w:tc>
          <w:tcPr>
            <w:tcW w:w="83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DAF5D7F" w14:textId="4490646B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1.85(0.104)</w:t>
            </w:r>
          </w:p>
        </w:tc>
        <w:tc>
          <w:tcPr>
            <w:tcW w:w="818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BA2BC36" w14:textId="726947F1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0.80(0.425)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0D1B3B23" w14:textId="4BF9D80B" w:rsidR="00413484" w:rsidRPr="007B3675" w:rsidRDefault="00413484" w:rsidP="004134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3675">
              <w:rPr>
                <w:rFonts w:ascii="Times New Roman" w:hAnsi="Times New Roman" w:cs="Times New Roman"/>
                <w:sz w:val="20"/>
                <w:szCs w:val="20"/>
              </w:rPr>
              <w:t>-2.65(0.030)</w:t>
            </w:r>
          </w:p>
        </w:tc>
      </w:tr>
    </w:tbl>
    <w:p w14:paraId="055B5C21" w14:textId="77777777" w:rsidR="00ED2F29" w:rsidRPr="007B3675" w:rsidRDefault="00ED2F29" w:rsidP="00ED2F29">
      <w:pPr>
        <w:jc w:val="left"/>
        <w:rPr>
          <w:rFonts w:ascii="Times New Roman" w:hAnsi="Times New Roman" w:cs="Times New Roman"/>
          <w:kern w:val="0"/>
          <w:sz w:val="22"/>
          <w14:ligatures w14:val="none"/>
        </w:rPr>
      </w:pPr>
    </w:p>
    <w:p w14:paraId="1CEA209A" w14:textId="77777777" w:rsidR="00ED2F29" w:rsidRPr="007B3675" w:rsidRDefault="00ED2F29" w:rsidP="00ED2F29">
      <w:pPr>
        <w:jc w:val="left"/>
        <w:rPr>
          <w:rFonts w:ascii="Times New Roman" w:hAnsi="Times New Roman" w:cs="Times New Roman"/>
          <w:kern w:val="0"/>
          <w:sz w:val="22"/>
          <w14:ligatures w14:val="none"/>
        </w:rPr>
      </w:pPr>
    </w:p>
    <w:sectPr w:rsidR="00ED2F29" w:rsidRPr="007B3675" w:rsidSect="00ED2F2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3357D" w14:textId="77777777" w:rsidR="00FD4EE8" w:rsidRDefault="00FD4EE8">
      <w:r>
        <w:separator/>
      </w:r>
    </w:p>
  </w:endnote>
  <w:endnote w:type="continuationSeparator" w:id="0">
    <w:p w14:paraId="574AC7A0" w14:textId="77777777" w:rsidR="00FD4EE8" w:rsidRDefault="00FD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3307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EF112" w14:textId="77777777" w:rsidR="0096140F" w:rsidRDefault="00FD5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30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632692" w14:textId="77777777" w:rsidR="0096140F" w:rsidRDefault="00961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65AE0" w14:textId="77777777" w:rsidR="00FD4EE8" w:rsidRDefault="00FD4EE8">
      <w:r>
        <w:separator/>
      </w:r>
    </w:p>
  </w:footnote>
  <w:footnote w:type="continuationSeparator" w:id="0">
    <w:p w14:paraId="1012CE91" w14:textId="77777777" w:rsidR="00FD4EE8" w:rsidRDefault="00FD4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F29"/>
    <w:rsid w:val="0004719F"/>
    <w:rsid w:val="000920D2"/>
    <w:rsid w:val="0010420F"/>
    <w:rsid w:val="0011730F"/>
    <w:rsid w:val="00137068"/>
    <w:rsid w:val="001574DB"/>
    <w:rsid w:val="001C0623"/>
    <w:rsid w:val="00207CA4"/>
    <w:rsid w:val="00213950"/>
    <w:rsid w:val="0023419A"/>
    <w:rsid w:val="00234A70"/>
    <w:rsid w:val="002B3C7F"/>
    <w:rsid w:val="002E69FE"/>
    <w:rsid w:val="00384563"/>
    <w:rsid w:val="00410AC8"/>
    <w:rsid w:val="00413484"/>
    <w:rsid w:val="0045495B"/>
    <w:rsid w:val="004A7002"/>
    <w:rsid w:val="004C33FE"/>
    <w:rsid w:val="004C4EA1"/>
    <w:rsid w:val="005D642A"/>
    <w:rsid w:val="006364B9"/>
    <w:rsid w:val="006479B9"/>
    <w:rsid w:val="007474A1"/>
    <w:rsid w:val="00757C3C"/>
    <w:rsid w:val="00786B50"/>
    <w:rsid w:val="00792ACF"/>
    <w:rsid w:val="007B3675"/>
    <w:rsid w:val="007B3D2E"/>
    <w:rsid w:val="008467EF"/>
    <w:rsid w:val="00862BB8"/>
    <w:rsid w:val="008655A0"/>
    <w:rsid w:val="008C5A1F"/>
    <w:rsid w:val="0092168D"/>
    <w:rsid w:val="0096140F"/>
    <w:rsid w:val="009A59AF"/>
    <w:rsid w:val="00A52993"/>
    <w:rsid w:val="00A547E7"/>
    <w:rsid w:val="00A75B8C"/>
    <w:rsid w:val="00AE11A9"/>
    <w:rsid w:val="00BC6CDE"/>
    <w:rsid w:val="00C016B3"/>
    <w:rsid w:val="00C17828"/>
    <w:rsid w:val="00C8198D"/>
    <w:rsid w:val="00CC1A3B"/>
    <w:rsid w:val="00CC3FE0"/>
    <w:rsid w:val="00CF38F6"/>
    <w:rsid w:val="00CF5C35"/>
    <w:rsid w:val="00D268A2"/>
    <w:rsid w:val="00D34184"/>
    <w:rsid w:val="00D607E7"/>
    <w:rsid w:val="00D721EB"/>
    <w:rsid w:val="00DA55CC"/>
    <w:rsid w:val="00E45F4B"/>
    <w:rsid w:val="00E554DA"/>
    <w:rsid w:val="00E97367"/>
    <w:rsid w:val="00ED2F29"/>
    <w:rsid w:val="00F3701E"/>
    <w:rsid w:val="00F50869"/>
    <w:rsid w:val="00FD4EE8"/>
    <w:rsid w:val="00FD500E"/>
    <w:rsid w:val="00FF3311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C404"/>
  <w15:chartTrackingRefBased/>
  <w15:docId w15:val="{F2B594C5-454D-4427-960F-B72ABFFF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2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F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F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F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F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F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F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F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F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F2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F2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F2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F2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F2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F2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2F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F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F2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2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F29"/>
    <w:rPr>
      <w:sz w:val="18"/>
      <w:szCs w:val="18"/>
    </w:rPr>
  </w:style>
  <w:style w:type="table" w:styleId="TableGrid">
    <w:name w:val="Table Grid"/>
    <w:basedOn w:val="TableNormal"/>
    <w:uiPriority w:val="39"/>
    <w:rsid w:val="00ED2F29"/>
    <w:rPr>
      <w:rFonts w:ascii="Arial" w:hAnsi="Arial" w:cs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F29"/>
  </w:style>
  <w:style w:type="character" w:styleId="Hyperlink">
    <w:name w:val="Hyperlink"/>
    <w:basedOn w:val="DefaultParagraphFont"/>
    <w:uiPriority w:val="99"/>
    <w:unhideWhenUsed/>
    <w:rsid w:val="00CC1A3B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C1A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07CA4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13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CC359-F967-4B0B-8CD3-93EE2F1E4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4</cp:revision>
  <dcterms:created xsi:type="dcterms:W3CDTF">2025-04-24T13:12:00Z</dcterms:created>
  <dcterms:modified xsi:type="dcterms:W3CDTF">2025-05-2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CSOEcHx"/&gt;&lt;style id="http://www.zotero.org/styles/plos-biology" hasBibliography="1" bibliographyStyleHasBeenSet="1"/&gt;&lt;prefs&gt;&lt;pref name="fieldType" value="Field"/&gt;&lt;/prefs&gt;&lt;/data&gt;</vt:lpwstr>
  </property>
</Properties>
</file>